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CF64E" w14:textId="77777777" w:rsidR="008A009D" w:rsidRPr="00D64187" w:rsidRDefault="008A009D" w:rsidP="008A009D">
      <w:pPr>
        <w:rPr>
          <w:rFonts w:ascii="Arial" w:hAnsi="Arial" w:cs="Arial"/>
          <w:sz w:val="22"/>
          <w:szCs w:val="22"/>
        </w:rPr>
      </w:pPr>
      <w:r w:rsidRPr="0079014D">
        <w:rPr>
          <w:rFonts w:ascii="Arial" w:hAnsi="Arial" w:cs="Arial"/>
          <w:b/>
          <w:bCs/>
        </w:rPr>
        <w:t>Supplementary Table 1: Chronic conditions in pediatric COVID-19 cases</w:t>
      </w:r>
    </w:p>
    <w:p w14:paraId="4D51D272" w14:textId="77777777" w:rsidR="008A009D" w:rsidRPr="00A14092" w:rsidRDefault="008A009D" w:rsidP="008A009D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5395"/>
        <w:gridCol w:w="1980"/>
        <w:gridCol w:w="1890"/>
      </w:tblGrid>
      <w:tr w:rsidR="008A009D" w:rsidRPr="007F0513" w14:paraId="0688FD6E" w14:textId="77777777" w:rsidTr="006124C0">
        <w:trPr>
          <w:trHeight w:val="320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7033D86" w14:textId="77777777" w:rsidR="008A009D" w:rsidRPr="000C0BFF" w:rsidRDefault="008A009D" w:rsidP="006124C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25C1CEA" w14:textId="77777777" w:rsidR="008A009D" w:rsidRPr="000C0BFF" w:rsidRDefault="008A009D" w:rsidP="006124C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C0B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2CE11AE" w14:textId="77777777" w:rsidR="008A009D" w:rsidRPr="000C0BFF" w:rsidRDefault="008A009D" w:rsidP="006124C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C0B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patient</w:t>
            </w:r>
          </w:p>
        </w:tc>
      </w:tr>
      <w:tr w:rsidR="008A009D" w:rsidRPr="007F0513" w14:paraId="3BDC6F5B" w14:textId="77777777" w:rsidTr="006124C0">
        <w:trPr>
          <w:trHeight w:val="320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6F27CC" w14:textId="77777777" w:rsidR="008A009D" w:rsidRPr="000C0BFF" w:rsidRDefault="008A009D" w:rsidP="006124C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HR </w:t>
            </w:r>
            <w:r w:rsidRPr="000C0B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D-10 codes of positive patient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35697D9" w14:textId="77777777" w:rsidR="008A009D" w:rsidRPr="000C0BFF" w:rsidRDefault="008A009D" w:rsidP="006124C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C0B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quency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C0C3866" w14:textId="77777777" w:rsidR="008A009D" w:rsidRPr="000C0BFF" w:rsidRDefault="008A009D" w:rsidP="006124C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C0BF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quency (%)</w:t>
            </w:r>
          </w:p>
        </w:tc>
      </w:tr>
      <w:tr w:rsidR="008A009D" w:rsidRPr="007F0513" w14:paraId="7F2537FA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C8C8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6883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45 (10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4AD9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2 (9.1)</w:t>
            </w:r>
          </w:p>
        </w:tc>
      </w:tr>
      <w:tr w:rsidR="008A009D" w:rsidRPr="007F0513" w14:paraId="51EE8C19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6728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Hyperkinetic disorder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e.g. ADH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54C1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34 (8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472E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8A009D" w:rsidRPr="007F0513" w14:paraId="0EE6F05C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737F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Other anxiety disord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B5DD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7 (4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BA40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8A009D" w:rsidRPr="007F0513" w14:paraId="5A79C33A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BB5C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Vasomotor and allergic rhinit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8C45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5 (3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F05D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07A6B0DF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5EB1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Congenital malformations of cardiac sept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75E2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8 (1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20D0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8A009D" w:rsidRPr="007F0513" w14:paraId="6A6E803E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FE4E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Pervasive developmental disord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BF04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8 (1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DDA2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8A009D" w:rsidRPr="007F0513" w14:paraId="62BC0945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B60C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B6EF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7 (1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E116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596BC5F6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74B4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1905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7 (1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C9C8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4 (18.2)</w:t>
            </w:r>
          </w:p>
        </w:tc>
      </w:tr>
      <w:tr w:rsidR="008A009D" w:rsidRPr="007F0513" w14:paraId="0D6E7A0A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5313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Atopic dermatit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B82D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6 (1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59A2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2FED669B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9178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Depressive episod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9F82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5 (1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FBD1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75B18137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0E84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Type 1 diabetes mellit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BF5C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4 (0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0B5C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9.0)</w:t>
            </w:r>
          </w:p>
        </w:tc>
      </w:tr>
      <w:tr w:rsidR="008A009D" w:rsidRPr="007F0513" w14:paraId="63B6248F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0F0C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Ac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00C5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3 (0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755D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5D023BDF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6F7E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Convulsions, not elsewhere classifi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240B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3 (0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89B9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6BEEB1C0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C6A9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0369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3 (0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8798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8A009D" w:rsidRPr="007F0513" w14:paraId="0B1593C6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034B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Excessive, frequent and irregular menstru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277E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3 (0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DF0B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04465ACE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C02F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Gastroesophageal reflux dise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C031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3 (0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C79B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755F7B51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4DFB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Irritable bowel syndrom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520D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3 (0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9B95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8A009D" w:rsidRPr="007F0513" w14:paraId="27C17AEC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CA9C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Other coagulation defec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AA00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3 (0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8810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7B2C1FBE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708C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Other functional intestinal disord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8945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3 (0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F0D0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73FBA109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C777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Pain and other conditions associated with female genital organs and menstrual cyc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FB6C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3 (0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13E2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12786A91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DD19B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Atresia of bile duc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EDA30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523BA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8A009D" w:rsidRPr="007F0513" w14:paraId="3E80B4A4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D07E8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aniosynostos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510D9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405D5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8A009D" w:rsidRPr="007F0513" w14:paraId="09D50A3C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EBF82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5C673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B1D05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8A009D" w:rsidRPr="007F0513" w14:paraId="6074EF8F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642DD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ffuse brain inju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FF26D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406C8" w14:textId="77777777" w:rsidR="008A009D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8A009D" w:rsidRPr="007F0513" w14:paraId="506EB987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7370A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Double outlet right ventric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7384C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7A842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A009D" w:rsidRPr="007F0513" w14:paraId="57F0ECCF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049CF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spadia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C54E7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1FF6E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8A009D" w:rsidRPr="007F0513" w14:paraId="73C34E05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9B6D6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Malignant neoplasm of adrenal glan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81052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71F29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8A009D" w:rsidRPr="007F0513" w14:paraId="184C4FCB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05D6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Other congenital malformations of nervous syste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AB7F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0F4A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7B515F94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E448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Other diseases of gallblad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6736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6046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5D996796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9E3C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Other diseases of liv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4C2B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0EDF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5D243567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D8E1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Other disorders of Eustachian tub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2573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9454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599F7128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96EB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Other perinatal digestive system disord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A1CC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BC38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8A009D" w:rsidRPr="007F0513" w14:paraId="1BB40AD4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E9F1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Other sex chromosome abnormalities, male phenotype, not elsewhere classifi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974C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02CC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5A1B8382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1BC3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Paroxysmal tachycard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033F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67F2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057C974F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EED6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ersonal history of other diseases and conditi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7511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C13F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646FAB44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6A46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Phacomatosis, not elsewhere classifi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B83B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56C5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73044BDE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3888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Reaction to severe stress, and adjustment disord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714E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8424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1F9CFD52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67FB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Relapsing fev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C40D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0595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8A009D" w:rsidRPr="007F0513" w14:paraId="2343BD0D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049C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Renal agenesis and other reduction defects of kidn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BC00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11FC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5B277EB6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60A7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Scolios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EB11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C385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7FAA0F93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EB34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Seborrheic dermatit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F0A0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EF96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164D5804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828C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Specific developmental disorders of scholastic skill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1059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F7DB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10D66B21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418F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Specific developmental disorders of speech and langua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D5F4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C4A9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74343197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7B7A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Spina bifid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AA6B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C66E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42011F49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6093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Symptoms and signs concerning food and fluid intak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9E7A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7534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8A009D" w:rsidRPr="007F0513" w14:paraId="5C49FFA1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13BA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Transplanted organ and tissue stat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A91A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1ED1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8A009D" w:rsidRPr="007F0513" w14:paraId="7C67146A" w14:textId="77777777" w:rsidTr="006124C0">
        <w:trPr>
          <w:trHeight w:val="320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BD2D" w14:textId="77777777" w:rsidR="008A009D" w:rsidRPr="007F0513" w:rsidRDefault="008A009D" w:rsidP="00612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Undescended testic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1A39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513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E35C" w14:textId="77777777" w:rsidR="008A009D" w:rsidRPr="007F0513" w:rsidRDefault="008A009D" w:rsidP="006124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</w:tr>
    </w:tbl>
    <w:p w14:paraId="1987181A" w14:textId="77777777" w:rsidR="008A009D" w:rsidRDefault="008A009D" w:rsidP="008A009D">
      <w:pPr>
        <w:rPr>
          <w:rFonts w:ascii="Arial" w:hAnsi="Arial" w:cs="Arial"/>
          <w:sz w:val="21"/>
          <w:szCs w:val="21"/>
        </w:rPr>
      </w:pPr>
    </w:p>
    <w:p w14:paraId="6EB45F01" w14:textId="77777777" w:rsidR="008A009D" w:rsidRPr="0079014D" w:rsidRDefault="008A009D" w:rsidP="008A009D">
      <w:pPr>
        <w:rPr>
          <w:rFonts w:ascii="Arial" w:hAnsi="Arial" w:cs="Arial"/>
        </w:rPr>
      </w:pPr>
      <w:r w:rsidRPr="0079014D">
        <w:rPr>
          <w:rFonts w:ascii="Arial" w:hAnsi="Arial" w:cs="Arial"/>
        </w:rPr>
        <w:t>ICD-10 codes abstracted from problem list in the EHR.</w:t>
      </w:r>
    </w:p>
    <w:p w14:paraId="32CFAB2F" w14:textId="77777777" w:rsidR="00633B02" w:rsidRDefault="00633B02"/>
    <w:sectPr w:rsidR="00633B02" w:rsidSect="00171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09D"/>
    <w:rsid w:val="00171F45"/>
    <w:rsid w:val="005115F7"/>
    <w:rsid w:val="00633B02"/>
    <w:rsid w:val="008A009D"/>
    <w:rsid w:val="00B6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D37EF"/>
  <w15:chartTrackingRefBased/>
  <w15:docId w15:val="{FF047A61-6358-4E47-8BE2-78DFB9484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0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Megan</dc:creator>
  <cp:keywords/>
  <dc:description/>
  <cp:lastModifiedBy>Freeman, Megan</cp:lastModifiedBy>
  <cp:revision>1</cp:revision>
  <dcterms:created xsi:type="dcterms:W3CDTF">2020-09-15T19:46:00Z</dcterms:created>
  <dcterms:modified xsi:type="dcterms:W3CDTF">2020-09-15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0-09-15T19:46:1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1e293f9-cf40-41c7-8295-23ceb30a2e48</vt:lpwstr>
  </property>
  <property fmtid="{D5CDD505-2E9C-101B-9397-08002B2CF9AE}" pid="8" name="MSIP_Label_5e4b1be8-281e-475d-98b0-21c3457e5a46_ContentBits">
    <vt:lpwstr>0</vt:lpwstr>
  </property>
</Properties>
</file>